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5A35" w:rsidRPr="00E81724" w:rsidRDefault="000D5A35" w:rsidP="000D5A35">
      <w:pPr>
        <w:rPr>
          <w:rFonts w:ascii="Times New Roman" w:hAnsi="Times New Roman"/>
          <w:b/>
        </w:rPr>
      </w:pPr>
      <w:bookmarkStart w:id="0" w:name="_GoBack"/>
      <w:r w:rsidRPr="00E81724">
        <w:rPr>
          <w:rFonts w:ascii="Times New Roman" w:hAnsi="Times New Roman"/>
          <w:b/>
        </w:rPr>
        <w:t>S5: Table showing response to TST and QFT-GIT among those who had BCG vaccination</w:t>
      </w:r>
    </w:p>
    <w:bookmarkEnd w:id="0"/>
    <w:p w:rsidR="000D5A35" w:rsidRPr="002537E2" w:rsidRDefault="000D5A35" w:rsidP="000D5A35">
      <w:pPr>
        <w:rPr>
          <w:rFonts w:ascii="Times New Roman" w:hAnsi="Times New Roman"/>
        </w:rPr>
      </w:pPr>
    </w:p>
    <w:tbl>
      <w:tblPr>
        <w:tblStyle w:val="TableGrid"/>
        <w:tblW w:w="8977" w:type="dxa"/>
        <w:tblLook w:val="04A0" w:firstRow="1" w:lastRow="0" w:firstColumn="1" w:lastColumn="0" w:noHBand="0" w:noVBand="1"/>
      </w:tblPr>
      <w:tblGrid>
        <w:gridCol w:w="1189"/>
        <w:gridCol w:w="2468"/>
        <w:gridCol w:w="2468"/>
        <w:gridCol w:w="1271"/>
        <w:gridCol w:w="1581"/>
      </w:tblGrid>
      <w:tr w:rsidR="000D5A35" w:rsidRPr="002537E2" w:rsidTr="008F0F9D">
        <w:trPr>
          <w:trHeight w:val="20"/>
        </w:trPr>
        <w:tc>
          <w:tcPr>
            <w:tcW w:w="0" w:type="auto"/>
            <w:vMerge w:val="restart"/>
            <w:noWrap/>
            <w:vAlign w:val="center"/>
            <w:hideMark/>
          </w:tcPr>
          <w:p w:rsidR="000D5A35" w:rsidRPr="002537E2" w:rsidRDefault="000D5A35" w:rsidP="008F0F9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2537E2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Test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0D5A35" w:rsidRPr="002537E2" w:rsidRDefault="000D5A35" w:rsidP="008F0F9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2537E2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BCG Scar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0D5A35" w:rsidRPr="002537E2" w:rsidRDefault="000D5A35" w:rsidP="008F0F9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2537E2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Total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0D5A35" w:rsidRPr="002537E2" w:rsidRDefault="000D5A35" w:rsidP="008F0F9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2537E2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Sig.</w:t>
            </w:r>
          </w:p>
        </w:tc>
      </w:tr>
      <w:tr w:rsidR="000D5A35" w:rsidRPr="002537E2" w:rsidTr="008F0F9D">
        <w:trPr>
          <w:trHeight w:val="20"/>
        </w:trPr>
        <w:tc>
          <w:tcPr>
            <w:tcW w:w="0" w:type="auto"/>
            <w:vMerge/>
            <w:hideMark/>
          </w:tcPr>
          <w:p w:rsidR="000D5A35" w:rsidRPr="002537E2" w:rsidRDefault="000D5A35" w:rsidP="008F0F9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:rsidR="000D5A35" w:rsidRPr="002537E2" w:rsidRDefault="000D5A35" w:rsidP="008F0F9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2537E2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Present</w:t>
            </w:r>
          </w:p>
        </w:tc>
        <w:tc>
          <w:tcPr>
            <w:tcW w:w="0" w:type="auto"/>
            <w:noWrap/>
            <w:hideMark/>
          </w:tcPr>
          <w:p w:rsidR="000D5A35" w:rsidRPr="002537E2" w:rsidRDefault="000D5A35" w:rsidP="008F0F9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2537E2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Absent</w:t>
            </w:r>
          </w:p>
        </w:tc>
        <w:tc>
          <w:tcPr>
            <w:tcW w:w="0" w:type="auto"/>
            <w:vMerge/>
            <w:hideMark/>
          </w:tcPr>
          <w:p w:rsidR="000D5A35" w:rsidRPr="002537E2" w:rsidRDefault="000D5A35" w:rsidP="008F0F9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hideMark/>
          </w:tcPr>
          <w:p w:rsidR="000D5A35" w:rsidRPr="002537E2" w:rsidRDefault="000D5A35" w:rsidP="008F0F9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</w:p>
        </w:tc>
      </w:tr>
      <w:tr w:rsidR="000D5A35" w:rsidRPr="002537E2" w:rsidTr="008F0F9D">
        <w:trPr>
          <w:trHeight w:val="20"/>
        </w:trPr>
        <w:tc>
          <w:tcPr>
            <w:tcW w:w="0" w:type="auto"/>
            <w:gridSpan w:val="5"/>
            <w:noWrap/>
            <w:vAlign w:val="center"/>
            <w:hideMark/>
          </w:tcPr>
          <w:p w:rsidR="000D5A35" w:rsidRPr="002537E2" w:rsidRDefault="000D5A35" w:rsidP="008F0F9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2537E2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QFT-GIT</w:t>
            </w:r>
          </w:p>
        </w:tc>
      </w:tr>
      <w:tr w:rsidR="000D5A35" w:rsidRPr="002537E2" w:rsidTr="008F0F9D">
        <w:trPr>
          <w:trHeight w:val="20"/>
        </w:trPr>
        <w:tc>
          <w:tcPr>
            <w:tcW w:w="0" w:type="auto"/>
            <w:noWrap/>
            <w:vAlign w:val="center"/>
            <w:hideMark/>
          </w:tcPr>
          <w:p w:rsidR="000D5A35" w:rsidRPr="002537E2" w:rsidRDefault="000D5A35" w:rsidP="008F0F9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2537E2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Pos</w:t>
            </w:r>
            <w:r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.</w:t>
            </w:r>
          </w:p>
        </w:tc>
        <w:tc>
          <w:tcPr>
            <w:tcW w:w="0" w:type="auto"/>
            <w:noWrap/>
            <w:hideMark/>
          </w:tcPr>
          <w:p w:rsidR="000D5A35" w:rsidRPr="002537E2" w:rsidRDefault="000D5A35" w:rsidP="008F0F9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2537E2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260 (53.8%)</w:t>
            </w:r>
          </w:p>
        </w:tc>
        <w:tc>
          <w:tcPr>
            <w:tcW w:w="0" w:type="auto"/>
            <w:noWrap/>
            <w:hideMark/>
          </w:tcPr>
          <w:p w:rsidR="000D5A35" w:rsidRPr="002537E2" w:rsidRDefault="000D5A35" w:rsidP="008F0F9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2537E2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208 (53.9%)</w:t>
            </w:r>
          </w:p>
        </w:tc>
        <w:tc>
          <w:tcPr>
            <w:tcW w:w="0" w:type="auto"/>
            <w:noWrap/>
            <w:hideMark/>
          </w:tcPr>
          <w:p w:rsidR="000D5A35" w:rsidRPr="002537E2" w:rsidRDefault="000D5A35" w:rsidP="008F0F9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2537E2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468</w:t>
            </w:r>
          </w:p>
        </w:tc>
        <w:tc>
          <w:tcPr>
            <w:tcW w:w="0" w:type="auto"/>
            <w:noWrap/>
            <w:hideMark/>
          </w:tcPr>
          <w:p w:rsidR="000D5A35" w:rsidRPr="002537E2" w:rsidRDefault="000D5A35" w:rsidP="008F0F9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2537E2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&gt;0.950</w:t>
            </w:r>
          </w:p>
        </w:tc>
      </w:tr>
      <w:tr w:rsidR="000D5A35" w:rsidRPr="002537E2" w:rsidTr="008F0F9D">
        <w:trPr>
          <w:trHeight w:val="20"/>
        </w:trPr>
        <w:tc>
          <w:tcPr>
            <w:tcW w:w="0" w:type="auto"/>
            <w:noWrap/>
            <w:vAlign w:val="center"/>
            <w:hideMark/>
          </w:tcPr>
          <w:p w:rsidR="000D5A35" w:rsidRPr="002537E2" w:rsidRDefault="000D5A35" w:rsidP="008F0F9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2537E2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Neg</w:t>
            </w:r>
            <w:r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.</w:t>
            </w:r>
          </w:p>
        </w:tc>
        <w:tc>
          <w:tcPr>
            <w:tcW w:w="0" w:type="auto"/>
            <w:noWrap/>
            <w:hideMark/>
          </w:tcPr>
          <w:p w:rsidR="000D5A35" w:rsidRPr="002537E2" w:rsidRDefault="000D5A35" w:rsidP="008F0F9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2537E2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223 (46.2%)</w:t>
            </w:r>
          </w:p>
        </w:tc>
        <w:tc>
          <w:tcPr>
            <w:tcW w:w="0" w:type="auto"/>
            <w:noWrap/>
            <w:hideMark/>
          </w:tcPr>
          <w:p w:rsidR="000D5A35" w:rsidRPr="002537E2" w:rsidRDefault="000D5A35" w:rsidP="008F0F9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2537E2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178 (46.1%)</w:t>
            </w:r>
          </w:p>
        </w:tc>
        <w:tc>
          <w:tcPr>
            <w:tcW w:w="0" w:type="auto"/>
            <w:noWrap/>
            <w:hideMark/>
          </w:tcPr>
          <w:p w:rsidR="000D5A35" w:rsidRPr="002537E2" w:rsidRDefault="000D5A35" w:rsidP="008F0F9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2537E2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401</w:t>
            </w:r>
          </w:p>
        </w:tc>
        <w:tc>
          <w:tcPr>
            <w:tcW w:w="0" w:type="auto"/>
            <w:noWrap/>
            <w:hideMark/>
          </w:tcPr>
          <w:p w:rsidR="000D5A35" w:rsidRPr="002537E2" w:rsidRDefault="000D5A35" w:rsidP="008F0F9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</w:p>
        </w:tc>
      </w:tr>
      <w:tr w:rsidR="000D5A35" w:rsidRPr="002537E2" w:rsidTr="008F0F9D">
        <w:trPr>
          <w:trHeight w:val="20"/>
        </w:trPr>
        <w:tc>
          <w:tcPr>
            <w:tcW w:w="0" w:type="auto"/>
            <w:gridSpan w:val="5"/>
            <w:noWrap/>
            <w:vAlign w:val="center"/>
            <w:hideMark/>
          </w:tcPr>
          <w:p w:rsidR="000D5A35" w:rsidRPr="002537E2" w:rsidRDefault="000D5A35" w:rsidP="008F0F9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2537E2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TST(≥5mm)</w:t>
            </w:r>
          </w:p>
        </w:tc>
      </w:tr>
      <w:tr w:rsidR="000D5A35" w:rsidRPr="002537E2" w:rsidTr="008F0F9D">
        <w:trPr>
          <w:trHeight w:val="20"/>
        </w:trPr>
        <w:tc>
          <w:tcPr>
            <w:tcW w:w="0" w:type="auto"/>
            <w:noWrap/>
            <w:vAlign w:val="center"/>
            <w:hideMark/>
          </w:tcPr>
          <w:p w:rsidR="000D5A35" w:rsidRPr="002537E2" w:rsidRDefault="000D5A35" w:rsidP="008F0F9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2537E2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Pos</w:t>
            </w:r>
            <w:r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.</w:t>
            </w:r>
          </w:p>
        </w:tc>
        <w:tc>
          <w:tcPr>
            <w:tcW w:w="0" w:type="auto"/>
            <w:noWrap/>
            <w:hideMark/>
          </w:tcPr>
          <w:p w:rsidR="000D5A35" w:rsidRPr="002537E2" w:rsidRDefault="000D5A35" w:rsidP="008F0F9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2537E2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248 (51.3%)</w:t>
            </w:r>
          </w:p>
        </w:tc>
        <w:tc>
          <w:tcPr>
            <w:tcW w:w="0" w:type="auto"/>
            <w:noWrap/>
            <w:hideMark/>
          </w:tcPr>
          <w:p w:rsidR="000D5A35" w:rsidRPr="002537E2" w:rsidRDefault="000D5A35" w:rsidP="008F0F9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2537E2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230 (59.6%)</w:t>
            </w:r>
          </w:p>
        </w:tc>
        <w:tc>
          <w:tcPr>
            <w:tcW w:w="0" w:type="auto"/>
            <w:noWrap/>
            <w:hideMark/>
          </w:tcPr>
          <w:p w:rsidR="000D5A35" w:rsidRPr="002537E2" w:rsidRDefault="000D5A35" w:rsidP="008F0F9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2537E2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478</w:t>
            </w:r>
          </w:p>
        </w:tc>
        <w:tc>
          <w:tcPr>
            <w:tcW w:w="0" w:type="auto"/>
            <w:noWrap/>
            <w:hideMark/>
          </w:tcPr>
          <w:p w:rsidR="000D5A35" w:rsidRPr="002537E2" w:rsidRDefault="000D5A35" w:rsidP="008F0F9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2537E2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0.016</w:t>
            </w:r>
          </w:p>
        </w:tc>
      </w:tr>
      <w:tr w:rsidR="000D5A35" w:rsidRPr="002537E2" w:rsidTr="008F0F9D">
        <w:trPr>
          <w:trHeight w:val="20"/>
        </w:trPr>
        <w:tc>
          <w:tcPr>
            <w:tcW w:w="0" w:type="auto"/>
            <w:noWrap/>
            <w:vAlign w:val="center"/>
            <w:hideMark/>
          </w:tcPr>
          <w:p w:rsidR="000D5A35" w:rsidRPr="002537E2" w:rsidRDefault="000D5A35" w:rsidP="008F0F9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2537E2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Neg</w:t>
            </w:r>
            <w:r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.</w:t>
            </w:r>
          </w:p>
        </w:tc>
        <w:tc>
          <w:tcPr>
            <w:tcW w:w="0" w:type="auto"/>
            <w:noWrap/>
            <w:hideMark/>
          </w:tcPr>
          <w:p w:rsidR="000D5A35" w:rsidRPr="002537E2" w:rsidRDefault="000D5A35" w:rsidP="008F0F9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2537E2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235 (48.7%)</w:t>
            </w:r>
          </w:p>
        </w:tc>
        <w:tc>
          <w:tcPr>
            <w:tcW w:w="0" w:type="auto"/>
            <w:noWrap/>
            <w:hideMark/>
          </w:tcPr>
          <w:p w:rsidR="000D5A35" w:rsidRPr="002537E2" w:rsidRDefault="000D5A35" w:rsidP="008F0F9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2537E2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156 (40.4%)</w:t>
            </w:r>
          </w:p>
        </w:tc>
        <w:tc>
          <w:tcPr>
            <w:tcW w:w="0" w:type="auto"/>
            <w:noWrap/>
            <w:hideMark/>
          </w:tcPr>
          <w:p w:rsidR="000D5A35" w:rsidRPr="002537E2" w:rsidRDefault="000D5A35" w:rsidP="008F0F9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2537E2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391</w:t>
            </w:r>
          </w:p>
        </w:tc>
        <w:tc>
          <w:tcPr>
            <w:tcW w:w="0" w:type="auto"/>
            <w:noWrap/>
            <w:hideMark/>
          </w:tcPr>
          <w:p w:rsidR="000D5A35" w:rsidRPr="002537E2" w:rsidRDefault="000D5A35" w:rsidP="008F0F9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</w:p>
        </w:tc>
      </w:tr>
      <w:tr w:rsidR="000D5A35" w:rsidRPr="002537E2" w:rsidTr="008F0F9D">
        <w:trPr>
          <w:trHeight w:val="20"/>
        </w:trPr>
        <w:tc>
          <w:tcPr>
            <w:tcW w:w="0" w:type="auto"/>
            <w:gridSpan w:val="5"/>
            <w:noWrap/>
            <w:vAlign w:val="center"/>
            <w:hideMark/>
          </w:tcPr>
          <w:p w:rsidR="000D5A35" w:rsidRPr="002537E2" w:rsidRDefault="000D5A35" w:rsidP="008F0F9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2537E2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LTBI*</w:t>
            </w:r>
          </w:p>
        </w:tc>
      </w:tr>
      <w:tr w:rsidR="000D5A35" w:rsidRPr="002537E2" w:rsidTr="008F0F9D">
        <w:trPr>
          <w:trHeight w:val="20"/>
        </w:trPr>
        <w:tc>
          <w:tcPr>
            <w:tcW w:w="0" w:type="auto"/>
            <w:noWrap/>
            <w:vAlign w:val="center"/>
            <w:hideMark/>
          </w:tcPr>
          <w:p w:rsidR="000D5A35" w:rsidRPr="002537E2" w:rsidRDefault="000D5A35" w:rsidP="008F0F9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2537E2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Pos</w:t>
            </w:r>
            <w:r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.</w:t>
            </w:r>
          </w:p>
        </w:tc>
        <w:tc>
          <w:tcPr>
            <w:tcW w:w="0" w:type="auto"/>
            <w:noWrap/>
            <w:hideMark/>
          </w:tcPr>
          <w:p w:rsidR="000D5A35" w:rsidRPr="002537E2" w:rsidRDefault="000D5A35" w:rsidP="008F0F9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2537E2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343 (71.0%)</w:t>
            </w:r>
          </w:p>
        </w:tc>
        <w:tc>
          <w:tcPr>
            <w:tcW w:w="0" w:type="auto"/>
            <w:noWrap/>
            <w:hideMark/>
          </w:tcPr>
          <w:p w:rsidR="000D5A35" w:rsidRPr="002537E2" w:rsidRDefault="000D5A35" w:rsidP="008F0F9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2537E2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303 (78.5%)</w:t>
            </w:r>
          </w:p>
        </w:tc>
        <w:tc>
          <w:tcPr>
            <w:tcW w:w="0" w:type="auto"/>
            <w:noWrap/>
            <w:hideMark/>
          </w:tcPr>
          <w:p w:rsidR="000D5A35" w:rsidRPr="002537E2" w:rsidRDefault="000D5A35" w:rsidP="008F0F9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2537E2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646</w:t>
            </w:r>
          </w:p>
        </w:tc>
        <w:tc>
          <w:tcPr>
            <w:tcW w:w="0" w:type="auto"/>
            <w:noWrap/>
            <w:hideMark/>
          </w:tcPr>
          <w:p w:rsidR="000D5A35" w:rsidRPr="002537E2" w:rsidRDefault="000D5A35" w:rsidP="008F0F9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2537E2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0.012</w:t>
            </w:r>
          </w:p>
        </w:tc>
      </w:tr>
      <w:tr w:rsidR="000D5A35" w:rsidRPr="002537E2" w:rsidTr="008F0F9D">
        <w:trPr>
          <w:trHeight w:val="20"/>
        </w:trPr>
        <w:tc>
          <w:tcPr>
            <w:tcW w:w="0" w:type="auto"/>
            <w:noWrap/>
            <w:vAlign w:val="center"/>
            <w:hideMark/>
          </w:tcPr>
          <w:p w:rsidR="000D5A35" w:rsidRPr="002537E2" w:rsidRDefault="000D5A35" w:rsidP="008F0F9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2537E2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Neg</w:t>
            </w:r>
            <w:r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.</w:t>
            </w:r>
          </w:p>
        </w:tc>
        <w:tc>
          <w:tcPr>
            <w:tcW w:w="0" w:type="auto"/>
            <w:noWrap/>
            <w:hideMark/>
          </w:tcPr>
          <w:p w:rsidR="000D5A35" w:rsidRPr="002537E2" w:rsidRDefault="000D5A35" w:rsidP="008F0F9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2537E2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140 (29.0%)</w:t>
            </w:r>
          </w:p>
        </w:tc>
        <w:tc>
          <w:tcPr>
            <w:tcW w:w="0" w:type="auto"/>
            <w:noWrap/>
            <w:hideMark/>
          </w:tcPr>
          <w:p w:rsidR="000D5A35" w:rsidRPr="002537E2" w:rsidRDefault="000D5A35" w:rsidP="008F0F9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2537E2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83 (21.5%)</w:t>
            </w:r>
          </w:p>
        </w:tc>
        <w:tc>
          <w:tcPr>
            <w:tcW w:w="0" w:type="auto"/>
            <w:noWrap/>
            <w:hideMark/>
          </w:tcPr>
          <w:p w:rsidR="000D5A35" w:rsidRPr="002537E2" w:rsidRDefault="000D5A35" w:rsidP="008F0F9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2537E2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223</w:t>
            </w:r>
          </w:p>
        </w:tc>
        <w:tc>
          <w:tcPr>
            <w:tcW w:w="0" w:type="auto"/>
            <w:noWrap/>
            <w:hideMark/>
          </w:tcPr>
          <w:p w:rsidR="000D5A35" w:rsidRPr="002537E2" w:rsidRDefault="000D5A35" w:rsidP="008F0F9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</w:p>
        </w:tc>
      </w:tr>
      <w:tr w:rsidR="000D5A35" w:rsidRPr="002537E2" w:rsidTr="008F0F9D">
        <w:trPr>
          <w:trHeight w:val="20"/>
        </w:trPr>
        <w:tc>
          <w:tcPr>
            <w:tcW w:w="0" w:type="auto"/>
            <w:gridSpan w:val="5"/>
            <w:noWrap/>
            <w:vAlign w:val="center"/>
            <w:hideMark/>
          </w:tcPr>
          <w:p w:rsidR="000D5A35" w:rsidRPr="002537E2" w:rsidRDefault="000D5A35" w:rsidP="008F0F9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2537E2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TST(≥10mm)</w:t>
            </w:r>
          </w:p>
        </w:tc>
      </w:tr>
      <w:tr w:rsidR="000D5A35" w:rsidRPr="002537E2" w:rsidTr="008F0F9D">
        <w:trPr>
          <w:trHeight w:val="20"/>
        </w:trPr>
        <w:tc>
          <w:tcPr>
            <w:tcW w:w="0" w:type="auto"/>
            <w:noWrap/>
            <w:vAlign w:val="center"/>
            <w:hideMark/>
          </w:tcPr>
          <w:p w:rsidR="000D5A35" w:rsidRPr="002537E2" w:rsidRDefault="000D5A35" w:rsidP="008F0F9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2537E2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Pos</w:t>
            </w:r>
            <w:r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.</w:t>
            </w:r>
          </w:p>
        </w:tc>
        <w:tc>
          <w:tcPr>
            <w:tcW w:w="0" w:type="auto"/>
            <w:noWrap/>
            <w:hideMark/>
          </w:tcPr>
          <w:p w:rsidR="000D5A35" w:rsidRPr="002537E2" w:rsidRDefault="000D5A35" w:rsidP="008F0F9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2537E2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133 (27.5%)</w:t>
            </w:r>
          </w:p>
        </w:tc>
        <w:tc>
          <w:tcPr>
            <w:tcW w:w="0" w:type="auto"/>
            <w:noWrap/>
            <w:hideMark/>
          </w:tcPr>
          <w:p w:rsidR="000D5A35" w:rsidRPr="002537E2" w:rsidRDefault="000D5A35" w:rsidP="008F0F9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2537E2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95 (24.6%)</w:t>
            </w:r>
          </w:p>
        </w:tc>
        <w:tc>
          <w:tcPr>
            <w:tcW w:w="0" w:type="auto"/>
            <w:noWrap/>
            <w:hideMark/>
          </w:tcPr>
          <w:p w:rsidR="000D5A35" w:rsidRPr="002537E2" w:rsidRDefault="000D5A35" w:rsidP="008F0F9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2537E2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228</w:t>
            </w:r>
          </w:p>
        </w:tc>
        <w:tc>
          <w:tcPr>
            <w:tcW w:w="0" w:type="auto"/>
            <w:noWrap/>
            <w:hideMark/>
          </w:tcPr>
          <w:p w:rsidR="000D5A35" w:rsidRPr="002537E2" w:rsidRDefault="000D5A35" w:rsidP="008F0F9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2537E2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0.352</w:t>
            </w:r>
          </w:p>
        </w:tc>
      </w:tr>
      <w:tr w:rsidR="000D5A35" w:rsidRPr="002537E2" w:rsidTr="008F0F9D">
        <w:trPr>
          <w:trHeight w:val="20"/>
        </w:trPr>
        <w:tc>
          <w:tcPr>
            <w:tcW w:w="0" w:type="auto"/>
            <w:noWrap/>
            <w:vAlign w:val="center"/>
            <w:hideMark/>
          </w:tcPr>
          <w:p w:rsidR="000D5A35" w:rsidRPr="002537E2" w:rsidRDefault="000D5A35" w:rsidP="008F0F9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2537E2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Neg</w:t>
            </w:r>
            <w:r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.</w:t>
            </w:r>
          </w:p>
        </w:tc>
        <w:tc>
          <w:tcPr>
            <w:tcW w:w="0" w:type="auto"/>
            <w:noWrap/>
            <w:hideMark/>
          </w:tcPr>
          <w:p w:rsidR="000D5A35" w:rsidRPr="002537E2" w:rsidRDefault="000D5A35" w:rsidP="008F0F9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2537E2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350 (72.5%)</w:t>
            </w:r>
          </w:p>
        </w:tc>
        <w:tc>
          <w:tcPr>
            <w:tcW w:w="0" w:type="auto"/>
            <w:noWrap/>
            <w:hideMark/>
          </w:tcPr>
          <w:p w:rsidR="000D5A35" w:rsidRPr="002537E2" w:rsidRDefault="000D5A35" w:rsidP="008F0F9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2537E2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291 (75.4%)</w:t>
            </w:r>
          </w:p>
        </w:tc>
        <w:tc>
          <w:tcPr>
            <w:tcW w:w="0" w:type="auto"/>
            <w:noWrap/>
            <w:hideMark/>
          </w:tcPr>
          <w:p w:rsidR="000D5A35" w:rsidRPr="002537E2" w:rsidRDefault="000D5A35" w:rsidP="008F0F9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2537E2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641</w:t>
            </w:r>
          </w:p>
        </w:tc>
        <w:tc>
          <w:tcPr>
            <w:tcW w:w="0" w:type="auto"/>
            <w:noWrap/>
            <w:hideMark/>
          </w:tcPr>
          <w:p w:rsidR="000D5A35" w:rsidRPr="002537E2" w:rsidRDefault="000D5A35" w:rsidP="008F0F9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</w:p>
        </w:tc>
      </w:tr>
      <w:tr w:rsidR="000D5A35" w:rsidRPr="002537E2" w:rsidTr="008F0F9D">
        <w:trPr>
          <w:trHeight w:val="20"/>
        </w:trPr>
        <w:tc>
          <w:tcPr>
            <w:tcW w:w="0" w:type="auto"/>
            <w:gridSpan w:val="5"/>
            <w:noWrap/>
            <w:vAlign w:val="center"/>
            <w:hideMark/>
          </w:tcPr>
          <w:p w:rsidR="000D5A35" w:rsidRPr="002537E2" w:rsidRDefault="000D5A35" w:rsidP="008F0F9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2537E2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LTBI**</w:t>
            </w:r>
          </w:p>
        </w:tc>
      </w:tr>
      <w:tr w:rsidR="000D5A35" w:rsidRPr="002537E2" w:rsidTr="008F0F9D">
        <w:trPr>
          <w:trHeight w:val="20"/>
        </w:trPr>
        <w:tc>
          <w:tcPr>
            <w:tcW w:w="0" w:type="auto"/>
            <w:noWrap/>
            <w:vAlign w:val="center"/>
            <w:hideMark/>
          </w:tcPr>
          <w:p w:rsidR="000D5A35" w:rsidRPr="002537E2" w:rsidRDefault="000D5A35" w:rsidP="008F0F9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2537E2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Pos</w:t>
            </w:r>
            <w:r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.</w:t>
            </w:r>
          </w:p>
        </w:tc>
        <w:tc>
          <w:tcPr>
            <w:tcW w:w="0" w:type="auto"/>
            <w:noWrap/>
            <w:hideMark/>
          </w:tcPr>
          <w:p w:rsidR="000D5A35" w:rsidRPr="002537E2" w:rsidRDefault="000D5A35" w:rsidP="008F0F9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2537E2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287 (59.4%)</w:t>
            </w:r>
          </w:p>
        </w:tc>
        <w:tc>
          <w:tcPr>
            <w:tcW w:w="0" w:type="auto"/>
            <w:noWrap/>
            <w:hideMark/>
          </w:tcPr>
          <w:p w:rsidR="000D5A35" w:rsidRPr="002537E2" w:rsidRDefault="000D5A35" w:rsidP="008F0F9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2537E2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230 (59.6%)</w:t>
            </w:r>
          </w:p>
        </w:tc>
        <w:tc>
          <w:tcPr>
            <w:tcW w:w="0" w:type="auto"/>
            <w:noWrap/>
            <w:hideMark/>
          </w:tcPr>
          <w:p w:rsidR="000D5A35" w:rsidRPr="002537E2" w:rsidRDefault="000D5A35" w:rsidP="008F0F9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2537E2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517</w:t>
            </w:r>
          </w:p>
        </w:tc>
        <w:tc>
          <w:tcPr>
            <w:tcW w:w="0" w:type="auto"/>
            <w:noWrap/>
            <w:hideMark/>
          </w:tcPr>
          <w:p w:rsidR="000D5A35" w:rsidRPr="002537E2" w:rsidRDefault="000D5A35" w:rsidP="008F0F9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2537E2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&gt;0.950</w:t>
            </w:r>
          </w:p>
        </w:tc>
      </w:tr>
      <w:tr w:rsidR="000D5A35" w:rsidRPr="002537E2" w:rsidTr="008F0F9D">
        <w:trPr>
          <w:trHeight w:val="20"/>
        </w:trPr>
        <w:tc>
          <w:tcPr>
            <w:tcW w:w="0" w:type="auto"/>
            <w:noWrap/>
            <w:vAlign w:val="center"/>
            <w:hideMark/>
          </w:tcPr>
          <w:p w:rsidR="000D5A35" w:rsidRPr="002537E2" w:rsidRDefault="000D5A35" w:rsidP="008F0F9D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2537E2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Neg</w:t>
            </w:r>
            <w:r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.</w:t>
            </w:r>
          </w:p>
        </w:tc>
        <w:tc>
          <w:tcPr>
            <w:tcW w:w="0" w:type="auto"/>
            <w:noWrap/>
            <w:hideMark/>
          </w:tcPr>
          <w:p w:rsidR="000D5A35" w:rsidRPr="002537E2" w:rsidRDefault="000D5A35" w:rsidP="008F0F9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2537E2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196 (40.6%)</w:t>
            </w:r>
          </w:p>
        </w:tc>
        <w:tc>
          <w:tcPr>
            <w:tcW w:w="0" w:type="auto"/>
            <w:noWrap/>
            <w:hideMark/>
          </w:tcPr>
          <w:p w:rsidR="000D5A35" w:rsidRPr="002537E2" w:rsidRDefault="000D5A35" w:rsidP="008F0F9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2537E2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156 (40.4%)</w:t>
            </w:r>
          </w:p>
        </w:tc>
        <w:tc>
          <w:tcPr>
            <w:tcW w:w="0" w:type="auto"/>
            <w:noWrap/>
            <w:hideMark/>
          </w:tcPr>
          <w:p w:rsidR="000D5A35" w:rsidRPr="002537E2" w:rsidRDefault="000D5A35" w:rsidP="008F0F9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  <w:r w:rsidRPr="002537E2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352</w:t>
            </w:r>
          </w:p>
        </w:tc>
        <w:tc>
          <w:tcPr>
            <w:tcW w:w="0" w:type="auto"/>
            <w:noWrap/>
            <w:hideMark/>
          </w:tcPr>
          <w:p w:rsidR="000D5A35" w:rsidRPr="002537E2" w:rsidRDefault="000D5A35" w:rsidP="008F0F9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</w:pPr>
          </w:p>
        </w:tc>
      </w:tr>
    </w:tbl>
    <w:p w:rsidR="000D5A35" w:rsidRPr="002537E2" w:rsidRDefault="000D5A35" w:rsidP="000D5A35"/>
    <w:p w:rsidR="000D5A35" w:rsidRDefault="000D5A35" w:rsidP="000D5A35">
      <w:r w:rsidRPr="002537E2">
        <w:t xml:space="preserve">*= positive by either by QFT-GIT or by TST </w:t>
      </w:r>
      <w:r w:rsidRPr="002537E2">
        <w:rPr>
          <w:u w:val="single"/>
        </w:rPr>
        <w:t>&gt;</w:t>
      </w:r>
      <w:r>
        <w:t>5mm</w:t>
      </w:r>
    </w:p>
    <w:p w:rsidR="000D5A35" w:rsidRPr="002537E2" w:rsidRDefault="000D5A35" w:rsidP="000D5A35">
      <w:r w:rsidRPr="002537E2">
        <w:t xml:space="preserve">**= positive by either by QFT-GIT or by TST </w:t>
      </w:r>
      <w:r w:rsidRPr="002537E2">
        <w:rPr>
          <w:u w:val="single"/>
        </w:rPr>
        <w:t>&gt;</w:t>
      </w:r>
      <w:r w:rsidRPr="002537E2">
        <w:t>10mm</w:t>
      </w:r>
    </w:p>
    <w:p w:rsidR="006820DE" w:rsidRDefault="006820DE"/>
    <w:sectPr w:rsidR="006820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A35"/>
    <w:rsid w:val="000D5A35"/>
    <w:rsid w:val="006820DE"/>
    <w:rsid w:val="00E81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A35"/>
    <w:pPr>
      <w:spacing w:after="160" w:line="259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5A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A35"/>
    <w:pPr>
      <w:spacing w:after="160" w:line="259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5A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nan</dc:creator>
  <cp:lastModifiedBy>DR.Priya</cp:lastModifiedBy>
  <cp:revision>2</cp:revision>
  <dcterms:created xsi:type="dcterms:W3CDTF">2018-06-18T06:36:00Z</dcterms:created>
  <dcterms:modified xsi:type="dcterms:W3CDTF">2018-06-18T06:36:00Z</dcterms:modified>
</cp:coreProperties>
</file>